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975"/>
        <w:tblW w:w="8275" w:type="dxa"/>
        <w:tblLook w:val="04A0"/>
      </w:tblPr>
      <w:tblGrid>
        <w:gridCol w:w="1217"/>
        <w:gridCol w:w="3278"/>
        <w:gridCol w:w="1890"/>
        <w:gridCol w:w="1890"/>
      </w:tblGrid>
      <w:tr w:rsidR="00524D57" w:rsidRPr="00310B9E" w:rsidTr="00A83552">
        <w:trPr>
          <w:trHeight w:val="63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10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6"/>
                <w:szCs w:val="26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6"/>
                <w:szCs w:val="26"/>
              </w:rPr>
            </w:pPr>
            <w:r w:rsidRPr="00310B9E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310B9E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Pediatr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310B9E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Adult</w:t>
            </w:r>
          </w:p>
        </w:tc>
      </w:tr>
      <w:tr w:rsidR="00524D57" w:rsidRPr="00310B9E" w:rsidTr="00A83552">
        <w:trPr>
          <w:trHeight w:val="520"/>
        </w:trPr>
        <w:tc>
          <w:tcPr>
            <w:tcW w:w="44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ISH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B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524D57" w:rsidRPr="00310B9E" w:rsidTr="00A83552">
        <w:trPr>
          <w:trHeight w:val="4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524D57" w:rsidRPr="00310B9E" w:rsidTr="00A83552">
        <w:trPr>
          <w:trHeight w:val="4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HC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524D57" w:rsidRPr="00310B9E" w:rsidTr="00A83552">
        <w:trPr>
          <w:trHeight w:val="465"/>
        </w:trPr>
        <w:tc>
          <w:tcPr>
            <w:tcW w:w="4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xtGe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E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2762B0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A83552" w:rsidRDefault="002762B0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83552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</w:tr>
      <w:tr w:rsidR="00524D57" w:rsidRPr="001B2E93" w:rsidTr="00A83552">
        <w:trPr>
          <w:trHeight w:val="46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1B2E93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1B2E93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524D57" w:rsidRPr="001B2E93" w:rsidTr="00A83552">
        <w:trPr>
          <w:trHeight w:val="357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B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310B9E" w:rsidRDefault="00524D57" w:rsidP="00502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B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posterior foss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310B9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</w:t>
            </w:r>
            <w:r w:rsidRPr="00310B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1B2E93" w:rsidRDefault="00524D57" w:rsidP="005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D57" w:rsidRPr="001B2E93" w:rsidRDefault="0052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1B2E9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7 </w:t>
            </w:r>
          </w:p>
        </w:tc>
      </w:tr>
    </w:tbl>
    <w:p w:rsidR="001E2A2A" w:rsidRPr="00A83552" w:rsidRDefault="0050240A">
      <w:pPr>
        <w:rPr>
          <w:rFonts w:ascii="Arial" w:hAnsi="Arial" w:cs="Arial"/>
          <w:b/>
          <w:sz w:val="24"/>
          <w:szCs w:val="24"/>
        </w:rPr>
      </w:pPr>
      <w:r w:rsidRPr="00A83552">
        <w:rPr>
          <w:rFonts w:ascii="Arial" w:hAnsi="Arial" w:cs="Arial"/>
          <w:b/>
          <w:sz w:val="24"/>
          <w:szCs w:val="24"/>
        </w:rPr>
        <w:t xml:space="preserve">Supplementary Table </w:t>
      </w:r>
      <w:r w:rsidR="00FD1103">
        <w:rPr>
          <w:rFonts w:ascii="Arial" w:hAnsi="Arial" w:cs="Arial"/>
          <w:b/>
          <w:sz w:val="24"/>
          <w:szCs w:val="24"/>
        </w:rPr>
        <w:t>2</w:t>
      </w:r>
      <w:r w:rsidRPr="00A83552">
        <w:rPr>
          <w:rFonts w:ascii="Arial" w:hAnsi="Arial" w:cs="Arial"/>
          <w:b/>
          <w:sz w:val="24"/>
          <w:szCs w:val="24"/>
        </w:rPr>
        <w:t>: Number of medulloblastoma cases tested with different technologies</w:t>
      </w:r>
      <w:bookmarkStart w:id="0" w:name="_GoBack"/>
      <w:bookmarkEnd w:id="0"/>
    </w:p>
    <w:sectPr w:rsidR="001E2A2A" w:rsidRPr="00A83552" w:rsidSect="00310B9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10B9E"/>
    <w:rsid w:val="001B2E93"/>
    <w:rsid w:val="001E2A2A"/>
    <w:rsid w:val="001F7C9B"/>
    <w:rsid w:val="002762B0"/>
    <w:rsid w:val="00310B9E"/>
    <w:rsid w:val="004469F7"/>
    <w:rsid w:val="004C7D02"/>
    <w:rsid w:val="004E479C"/>
    <w:rsid w:val="0050240A"/>
    <w:rsid w:val="00524D57"/>
    <w:rsid w:val="00543901"/>
    <w:rsid w:val="005564B7"/>
    <w:rsid w:val="006667A8"/>
    <w:rsid w:val="006E3AB1"/>
    <w:rsid w:val="008D1E68"/>
    <w:rsid w:val="00A83552"/>
    <w:rsid w:val="00D56578"/>
    <w:rsid w:val="00DF0DCC"/>
    <w:rsid w:val="00E34498"/>
    <w:rsid w:val="00EA1F7E"/>
    <w:rsid w:val="00FD1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5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2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moto,Yuuri</dc:creator>
  <cp:keywords/>
  <dc:description/>
  <cp:lastModifiedBy>0012424</cp:lastModifiedBy>
  <cp:revision>4</cp:revision>
  <dcterms:created xsi:type="dcterms:W3CDTF">2018-04-18T15:04:00Z</dcterms:created>
  <dcterms:modified xsi:type="dcterms:W3CDTF">2018-05-31T12:44:00Z</dcterms:modified>
</cp:coreProperties>
</file>